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DDEC" w14:textId="56AB703F" w:rsidR="0047158B" w:rsidRPr="00BE217D" w:rsidRDefault="0047158B" w:rsidP="0047158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366F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E217D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bCs/>
          <w:sz w:val="24"/>
          <w:szCs w:val="24"/>
        </w:rPr>
        <w:t>of Use of ANC with independent variables</w:t>
      </w:r>
    </w:p>
    <w:tbl>
      <w:tblPr>
        <w:tblStyle w:val="PlainTable2"/>
        <w:tblpPr w:leftFromText="180" w:rightFromText="180" w:vertAnchor="text" w:horzAnchor="margin" w:tblpXSpec="center" w:tblpY="521"/>
        <w:tblW w:w="5000" w:type="pct"/>
        <w:tblLook w:val="04A0" w:firstRow="1" w:lastRow="0" w:firstColumn="1" w:lastColumn="0" w:noHBand="0" w:noVBand="1"/>
      </w:tblPr>
      <w:tblGrid>
        <w:gridCol w:w="1562"/>
        <w:gridCol w:w="2078"/>
        <w:gridCol w:w="1681"/>
        <w:gridCol w:w="1533"/>
        <w:gridCol w:w="1033"/>
        <w:gridCol w:w="1473"/>
      </w:tblGrid>
      <w:tr w:rsidR="00A84FD0" w:rsidRPr="00571F5B" w14:paraId="65CC2185" w14:textId="77777777" w:rsidTr="004F3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vMerge w:val="restart"/>
          </w:tcPr>
          <w:p w14:paraId="0D298000" w14:textId="77777777" w:rsidR="00A84FD0" w:rsidRPr="00E956E7" w:rsidRDefault="00A84FD0" w:rsidP="004F38F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Toc145154856"/>
            <w:r w:rsidRPr="00E956E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17" w:type="pct"/>
            <w:gridSpan w:val="2"/>
          </w:tcPr>
          <w:p w14:paraId="0C202757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35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ilize</w:t>
            </w:r>
          </w:p>
          <w:p w14:paraId="4891F5F1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vMerge w:val="restart"/>
          </w:tcPr>
          <w:p w14:paraId="22950761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353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2</w:t>
            </w:r>
          </w:p>
        </w:tc>
        <w:tc>
          <w:tcPr>
            <w:tcW w:w="787" w:type="pct"/>
            <w:vMerge w:val="restart"/>
          </w:tcPr>
          <w:p w14:paraId="4A48CC22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353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84FD0" w:rsidRPr="00571F5B" w14:paraId="5EA6E2E1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vMerge/>
          </w:tcPr>
          <w:p w14:paraId="632EDE1B" w14:textId="77777777" w:rsidR="00A84FD0" w:rsidRPr="00571F5B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898" w:type="pct"/>
          </w:tcPr>
          <w:p w14:paraId="180B9624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53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complete</w:t>
            </w:r>
          </w:p>
        </w:tc>
        <w:tc>
          <w:tcPr>
            <w:tcW w:w="819" w:type="pct"/>
          </w:tcPr>
          <w:p w14:paraId="0F8B9EE0" w14:textId="77777777" w:rsidR="00A84FD0" w:rsidRPr="00035321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53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552" w:type="pct"/>
            <w:vMerge/>
          </w:tcPr>
          <w:p w14:paraId="7A5AA8E6" w14:textId="77777777" w:rsidR="00A84FD0" w:rsidRPr="00571F5B" w:rsidRDefault="00A84FD0" w:rsidP="004F38F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030E823C" w14:textId="77777777" w:rsidR="00A84FD0" w:rsidRPr="00571F5B" w:rsidRDefault="00A84FD0" w:rsidP="004F38F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7AD4C064" w14:textId="77777777" w:rsidTr="004F38FF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61E40300" w14:textId="77777777" w:rsidR="00A84FD0" w:rsidRPr="001B5D4D" w:rsidRDefault="00A84FD0" w:rsidP="004F38F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  <w:p w14:paraId="03540F90" w14:textId="77777777" w:rsidR="00A84FD0" w:rsidRPr="001B5D4D" w:rsidRDefault="00A84FD0" w:rsidP="004F38F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110" w:type="pct"/>
          </w:tcPr>
          <w:p w14:paraId="4AE5C4C1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p to 2</w:t>
            </w:r>
          </w:p>
        </w:tc>
        <w:tc>
          <w:tcPr>
            <w:tcW w:w="898" w:type="pct"/>
          </w:tcPr>
          <w:p w14:paraId="6BB9F7D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 (59.5%)</w:t>
            </w:r>
          </w:p>
        </w:tc>
        <w:tc>
          <w:tcPr>
            <w:tcW w:w="819" w:type="pct"/>
          </w:tcPr>
          <w:p w14:paraId="586671E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 (82.1%)</w:t>
            </w:r>
          </w:p>
        </w:tc>
        <w:tc>
          <w:tcPr>
            <w:tcW w:w="552" w:type="pct"/>
            <w:vMerge w:val="restart"/>
          </w:tcPr>
          <w:p w14:paraId="6D2DD4E2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24CD3F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700</w:t>
            </w:r>
          </w:p>
        </w:tc>
        <w:tc>
          <w:tcPr>
            <w:tcW w:w="787" w:type="pct"/>
            <w:vMerge w:val="restart"/>
          </w:tcPr>
          <w:p w14:paraId="286D94B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EEED101" w14:textId="77777777" w:rsidR="00A84FD0" w:rsidRPr="000A277F" w:rsidRDefault="00A84FD0" w:rsidP="004F38FF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*</w:t>
            </w:r>
          </w:p>
        </w:tc>
      </w:tr>
      <w:tr w:rsidR="00A84FD0" w:rsidRPr="00571F5B" w14:paraId="39FCBEA8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4EE5C2E6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5F72D415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re than 2</w:t>
            </w:r>
          </w:p>
        </w:tc>
        <w:tc>
          <w:tcPr>
            <w:tcW w:w="898" w:type="pct"/>
          </w:tcPr>
          <w:p w14:paraId="533F245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 (40.5%)</w:t>
            </w:r>
          </w:p>
        </w:tc>
        <w:tc>
          <w:tcPr>
            <w:tcW w:w="819" w:type="pct"/>
          </w:tcPr>
          <w:p w14:paraId="3862CB7E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 (17.9%)</w:t>
            </w:r>
          </w:p>
        </w:tc>
        <w:tc>
          <w:tcPr>
            <w:tcW w:w="552" w:type="pct"/>
            <w:vMerge/>
          </w:tcPr>
          <w:p w14:paraId="41257418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54E395F5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39FB2760" w14:textId="77777777" w:rsidTr="004F38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302B0707" w14:textId="77777777" w:rsidR="00A84FD0" w:rsidRPr="001B5D4D" w:rsidRDefault="00A84FD0" w:rsidP="004F38F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  <w:p w14:paraId="7DB962C4" w14:textId="648C50FA" w:rsidR="00A84FD0" w:rsidRPr="001B5D4D" w:rsidRDefault="00A84FD0" w:rsidP="004F38F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income</w:t>
            </w:r>
          </w:p>
        </w:tc>
        <w:tc>
          <w:tcPr>
            <w:tcW w:w="1110" w:type="pct"/>
          </w:tcPr>
          <w:p w14:paraId="4C0F077E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p to 2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898" w:type="pct"/>
          </w:tcPr>
          <w:p w14:paraId="779F443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(94.6%)</w:t>
            </w:r>
          </w:p>
        </w:tc>
        <w:tc>
          <w:tcPr>
            <w:tcW w:w="819" w:type="pct"/>
          </w:tcPr>
          <w:p w14:paraId="3408CAD9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(80.4%)</w:t>
            </w:r>
          </w:p>
        </w:tc>
        <w:tc>
          <w:tcPr>
            <w:tcW w:w="552" w:type="pct"/>
            <w:vMerge w:val="restart"/>
          </w:tcPr>
          <w:p w14:paraId="505AAAC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156FDE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331</w:t>
            </w:r>
          </w:p>
        </w:tc>
        <w:tc>
          <w:tcPr>
            <w:tcW w:w="787" w:type="pct"/>
            <w:vMerge w:val="restart"/>
          </w:tcPr>
          <w:p w14:paraId="415807D9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931E3C0" w14:textId="77777777" w:rsidR="00A84FD0" w:rsidRPr="000A277F" w:rsidRDefault="00A84FD0" w:rsidP="004F38FF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*</w:t>
            </w:r>
          </w:p>
        </w:tc>
      </w:tr>
      <w:tr w:rsidR="00A84FD0" w:rsidRPr="00571F5B" w14:paraId="4659C6F0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7322538E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06EC6BF2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ove 2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</w:t>
            </w:r>
          </w:p>
        </w:tc>
        <w:tc>
          <w:tcPr>
            <w:tcW w:w="898" w:type="pct"/>
          </w:tcPr>
          <w:p w14:paraId="36F5D20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(5.4%)</w:t>
            </w:r>
          </w:p>
        </w:tc>
        <w:tc>
          <w:tcPr>
            <w:tcW w:w="819" w:type="pct"/>
          </w:tcPr>
          <w:p w14:paraId="0F87D381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(19.6%)</w:t>
            </w:r>
          </w:p>
        </w:tc>
        <w:tc>
          <w:tcPr>
            <w:tcW w:w="552" w:type="pct"/>
            <w:vMerge/>
          </w:tcPr>
          <w:p w14:paraId="68C9B7B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1D9A5FC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740DFC35" w14:textId="77777777" w:rsidTr="00A84FD0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7746AF0D" w14:textId="3C7C317E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wledge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031F28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n ANC</w:t>
            </w:r>
          </w:p>
        </w:tc>
        <w:tc>
          <w:tcPr>
            <w:tcW w:w="1110" w:type="pct"/>
          </w:tcPr>
          <w:p w14:paraId="6DB67224" w14:textId="77777777" w:rsidR="00A84FD0" w:rsidRPr="007345BC" w:rsidRDefault="00A84FD0" w:rsidP="004F38FF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oor Knowledge </w:t>
            </w:r>
          </w:p>
        </w:tc>
        <w:tc>
          <w:tcPr>
            <w:tcW w:w="898" w:type="pct"/>
          </w:tcPr>
          <w:p w14:paraId="0B45C8FD" w14:textId="77777777" w:rsidR="00A84FD0" w:rsidRPr="007345BC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 (63.5%)</w:t>
            </w:r>
          </w:p>
        </w:tc>
        <w:tc>
          <w:tcPr>
            <w:tcW w:w="819" w:type="pct"/>
          </w:tcPr>
          <w:p w14:paraId="0F3C59C5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 (23.2%)</w:t>
            </w:r>
          </w:p>
        </w:tc>
        <w:tc>
          <w:tcPr>
            <w:tcW w:w="552" w:type="pct"/>
            <w:vMerge w:val="restart"/>
          </w:tcPr>
          <w:p w14:paraId="194C9576" w14:textId="77777777" w:rsidR="00A84FD0" w:rsidRPr="007345BC" w:rsidRDefault="00A84FD0" w:rsidP="004F38FF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</w:p>
          <w:p w14:paraId="2A0EA0DE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.831</w:t>
            </w:r>
          </w:p>
        </w:tc>
        <w:tc>
          <w:tcPr>
            <w:tcW w:w="787" w:type="pct"/>
            <w:vMerge w:val="restart"/>
            <w:vAlign w:val="center"/>
          </w:tcPr>
          <w:p w14:paraId="6759099A" w14:textId="77777777" w:rsidR="00A84FD0" w:rsidRDefault="00A84FD0" w:rsidP="00A84FD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1389DE5" w14:textId="52C4EA30" w:rsidR="00A84FD0" w:rsidRPr="00764F52" w:rsidRDefault="00A84FD0" w:rsidP="00A84FD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1*</w:t>
            </w:r>
          </w:p>
        </w:tc>
      </w:tr>
      <w:tr w:rsidR="00A84FD0" w:rsidRPr="00571F5B" w14:paraId="5A8A7A1E" w14:textId="77777777" w:rsidTr="00A84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579168ED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0073323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ood Knowledge </w:t>
            </w:r>
          </w:p>
        </w:tc>
        <w:tc>
          <w:tcPr>
            <w:tcW w:w="898" w:type="pct"/>
          </w:tcPr>
          <w:p w14:paraId="5E5AA4A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(36.5%)</w:t>
            </w:r>
          </w:p>
        </w:tc>
        <w:tc>
          <w:tcPr>
            <w:tcW w:w="819" w:type="pct"/>
          </w:tcPr>
          <w:p w14:paraId="566B5C61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 (76.8%)</w:t>
            </w:r>
          </w:p>
        </w:tc>
        <w:tc>
          <w:tcPr>
            <w:tcW w:w="552" w:type="pct"/>
            <w:vMerge/>
          </w:tcPr>
          <w:p w14:paraId="6FC3E601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495B9C5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300FEA33" w14:textId="77777777" w:rsidTr="004F38FF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0D7BC50A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ed for delivery</w:t>
            </w:r>
          </w:p>
        </w:tc>
        <w:tc>
          <w:tcPr>
            <w:tcW w:w="1110" w:type="pct"/>
          </w:tcPr>
          <w:p w14:paraId="6042D8F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367F1">
              <w:rPr>
                <w:rFonts w:ascii="Times New Roman" w:hAnsi="Times New Roman" w:cs="Times New Roman"/>
                <w:sz w:val="24"/>
                <w:szCs w:val="24"/>
              </w:rPr>
              <w:t>Skilled Health Personnel</w:t>
            </w:r>
          </w:p>
        </w:tc>
        <w:tc>
          <w:tcPr>
            <w:tcW w:w="898" w:type="pct"/>
          </w:tcPr>
          <w:p w14:paraId="7F8953E3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(27.9%)</w:t>
            </w:r>
          </w:p>
        </w:tc>
        <w:tc>
          <w:tcPr>
            <w:tcW w:w="819" w:type="pct"/>
          </w:tcPr>
          <w:p w14:paraId="52643076" w14:textId="77777777" w:rsidR="00A84FD0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  <w:p w14:paraId="68A40897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21.1%)</w:t>
            </w:r>
          </w:p>
        </w:tc>
        <w:tc>
          <w:tcPr>
            <w:tcW w:w="552" w:type="pct"/>
            <w:vMerge w:val="restart"/>
          </w:tcPr>
          <w:p w14:paraId="77EA6E01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787" w:type="pct"/>
            <w:vMerge w:val="restart"/>
          </w:tcPr>
          <w:p w14:paraId="778B24CE" w14:textId="77777777" w:rsidR="00A84FD0" w:rsidRPr="0010334C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*</w:t>
            </w:r>
          </w:p>
        </w:tc>
      </w:tr>
      <w:tr w:rsidR="00A84FD0" w:rsidRPr="00571F5B" w14:paraId="14A71263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6D9867A3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0ACCD28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898" w:type="pct"/>
          </w:tcPr>
          <w:p w14:paraId="6EB43CC2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(46.1%)</w:t>
            </w:r>
          </w:p>
        </w:tc>
        <w:tc>
          <w:tcPr>
            <w:tcW w:w="819" w:type="pct"/>
          </w:tcPr>
          <w:p w14:paraId="138BCA87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(34.9%)</w:t>
            </w:r>
          </w:p>
        </w:tc>
        <w:tc>
          <w:tcPr>
            <w:tcW w:w="552" w:type="pct"/>
            <w:vMerge/>
          </w:tcPr>
          <w:p w14:paraId="74E54DD2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1BE754A6" w14:textId="77777777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4FD0" w:rsidRPr="00571F5B" w14:paraId="6625AB8B" w14:textId="77777777" w:rsidTr="004F38FF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68792EA3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ledge on government schemes </w:t>
            </w:r>
          </w:p>
        </w:tc>
        <w:tc>
          <w:tcPr>
            <w:tcW w:w="1110" w:type="pct"/>
          </w:tcPr>
          <w:p w14:paraId="0BFF18C8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98" w:type="pct"/>
          </w:tcPr>
          <w:p w14:paraId="546663E8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 (21.6%)</w:t>
            </w:r>
          </w:p>
        </w:tc>
        <w:tc>
          <w:tcPr>
            <w:tcW w:w="819" w:type="pct"/>
          </w:tcPr>
          <w:p w14:paraId="77139E69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(75.0%)</w:t>
            </w:r>
          </w:p>
        </w:tc>
        <w:tc>
          <w:tcPr>
            <w:tcW w:w="552" w:type="pct"/>
            <w:vMerge w:val="restart"/>
          </w:tcPr>
          <w:p w14:paraId="46B107E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088CFCF" w14:textId="77777777" w:rsidR="00A84FD0" w:rsidRPr="00571F5B" w:rsidRDefault="00A84FD0" w:rsidP="004F3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sz w:val="24"/>
                <w:szCs w:val="24"/>
              </w:rPr>
              <w:t>36.756</w:t>
            </w:r>
          </w:p>
        </w:tc>
        <w:tc>
          <w:tcPr>
            <w:tcW w:w="787" w:type="pct"/>
            <w:vMerge w:val="restart"/>
          </w:tcPr>
          <w:p w14:paraId="6B98F616" w14:textId="7FF31E49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A84FD0" w:rsidRPr="00571F5B" w14:paraId="37BB7A47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4E32CF95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0E526A0A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898" w:type="pct"/>
          </w:tcPr>
          <w:p w14:paraId="0ABAAC1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(78.4%)</w:t>
            </w:r>
          </w:p>
        </w:tc>
        <w:tc>
          <w:tcPr>
            <w:tcW w:w="819" w:type="pct"/>
          </w:tcPr>
          <w:p w14:paraId="3669D45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(25.0%)</w:t>
            </w:r>
          </w:p>
        </w:tc>
        <w:tc>
          <w:tcPr>
            <w:tcW w:w="552" w:type="pct"/>
            <w:vMerge/>
          </w:tcPr>
          <w:p w14:paraId="1504C8F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739F0CD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4E6AA014" w14:textId="77777777" w:rsidTr="004F38F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2E4ED33B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 w:val="0"/>
                <w:color w:val="000000"/>
                <w:sz w:val="24"/>
                <w:szCs w:val="21"/>
              </w:rPr>
            </w:pPr>
          </w:p>
          <w:p w14:paraId="210A4551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est health facilities</w:t>
            </w:r>
          </w:p>
        </w:tc>
        <w:tc>
          <w:tcPr>
            <w:tcW w:w="1110" w:type="pct"/>
          </w:tcPr>
          <w:p w14:paraId="221207D3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ound 15 minutes</w:t>
            </w:r>
          </w:p>
        </w:tc>
        <w:tc>
          <w:tcPr>
            <w:tcW w:w="898" w:type="pct"/>
          </w:tcPr>
          <w:p w14:paraId="28C2E38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 (25.7%)</w:t>
            </w:r>
          </w:p>
        </w:tc>
        <w:tc>
          <w:tcPr>
            <w:tcW w:w="819" w:type="pct"/>
          </w:tcPr>
          <w:p w14:paraId="579E61A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 (42.9%)</w:t>
            </w:r>
          </w:p>
        </w:tc>
        <w:tc>
          <w:tcPr>
            <w:tcW w:w="552" w:type="pct"/>
            <w:vMerge w:val="restart"/>
          </w:tcPr>
          <w:p w14:paraId="7215B17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273</w:t>
            </w:r>
          </w:p>
        </w:tc>
        <w:tc>
          <w:tcPr>
            <w:tcW w:w="787" w:type="pct"/>
            <w:vMerge w:val="restart"/>
          </w:tcPr>
          <w:p w14:paraId="4546F67B" w14:textId="6228B4FD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1*</w:t>
            </w:r>
          </w:p>
        </w:tc>
      </w:tr>
      <w:tr w:rsidR="00A84FD0" w:rsidRPr="00571F5B" w14:paraId="3DC20053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6B8BFF79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74D4A77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ound 30 minutes</w:t>
            </w:r>
          </w:p>
        </w:tc>
        <w:tc>
          <w:tcPr>
            <w:tcW w:w="898" w:type="pct"/>
          </w:tcPr>
          <w:p w14:paraId="1D2A3AD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 (24.3%)</w:t>
            </w:r>
          </w:p>
        </w:tc>
        <w:tc>
          <w:tcPr>
            <w:tcW w:w="819" w:type="pct"/>
          </w:tcPr>
          <w:p w14:paraId="7820B24E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 (39.3%)</w:t>
            </w:r>
          </w:p>
        </w:tc>
        <w:tc>
          <w:tcPr>
            <w:tcW w:w="552" w:type="pct"/>
            <w:vMerge/>
          </w:tcPr>
          <w:p w14:paraId="196556D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5FC2584A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1EBF7290" w14:textId="77777777" w:rsidTr="004F38FF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56934A24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6B9026A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re than 40 minutes</w:t>
            </w:r>
          </w:p>
        </w:tc>
        <w:tc>
          <w:tcPr>
            <w:tcW w:w="898" w:type="pct"/>
          </w:tcPr>
          <w:p w14:paraId="1428FF1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 (50%)</w:t>
            </w:r>
          </w:p>
        </w:tc>
        <w:tc>
          <w:tcPr>
            <w:tcW w:w="819" w:type="pct"/>
          </w:tcPr>
          <w:p w14:paraId="03CEBE0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 (17.9%)</w:t>
            </w:r>
          </w:p>
        </w:tc>
        <w:tc>
          <w:tcPr>
            <w:tcW w:w="552" w:type="pct"/>
            <w:vMerge/>
          </w:tcPr>
          <w:p w14:paraId="2D5D77A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75C4ECD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29ABC851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319AD275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ily accessible </w:t>
            </w: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nd safe roads </w:t>
            </w:r>
          </w:p>
        </w:tc>
        <w:tc>
          <w:tcPr>
            <w:tcW w:w="1110" w:type="pct"/>
          </w:tcPr>
          <w:p w14:paraId="1B88ABA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98" w:type="pct"/>
          </w:tcPr>
          <w:p w14:paraId="652E9EC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(55.4%)</w:t>
            </w:r>
          </w:p>
        </w:tc>
        <w:tc>
          <w:tcPr>
            <w:tcW w:w="819" w:type="pct"/>
          </w:tcPr>
          <w:p w14:paraId="488F1CF4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 (82.1%)</w:t>
            </w:r>
          </w:p>
        </w:tc>
        <w:tc>
          <w:tcPr>
            <w:tcW w:w="552" w:type="pct"/>
            <w:vMerge w:val="restart"/>
          </w:tcPr>
          <w:p w14:paraId="3556877F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295</w:t>
            </w:r>
          </w:p>
        </w:tc>
        <w:tc>
          <w:tcPr>
            <w:tcW w:w="787" w:type="pct"/>
            <w:vMerge w:val="restart"/>
          </w:tcPr>
          <w:p w14:paraId="5398D838" w14:textId="79B66BC0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A84FD0" w:rsidRPr="00571F5B" w14:paraId="559017A7" w14:textId="77777777" w:rsidTr="004F38FF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3E309B73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69C8645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898" w:type="pct"/>
          </w:tcPr>
          <w:p w14:paraId="47BD539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 (44.6%)</w:t>
            </w:r>
          </w:p>
        </w:tc>
        <w:tc>
          <w:tcPr>
            <w:tcW w:w="819" w:type="pct"/>
          </w:tcPr>
          <w:p w14:paraId="453C8B5E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 (17.9%)</w:t>
            </w:r>
          </w:p>
        </w:tc>
        <w:tc>
          <w:tcPr>
            <w:tcW w:w="552" w:type="pct"/>
            <w:vMerge/>
          </w:tcPr>
          <w:p w14:paraId="3EBB61E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35A6A837" w14:textId="77777777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4FD0" w:rsidRPr="00571F5B" w14:paraId="41527E8C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 w:val="restart"/>
          </w:tcPr>
          <w:p w14:paraId="13E83B0F" w14:textId="77777777" w:rsidR="00A84FD0" w:rsidRPr="001B5D4D" w:rsidRDefault="00A84FD0" w:rsidP="004F38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B5D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sband respect decisions you made </w:t>
            </w:r>
          </w:p>
        </w:tc>
        <w:tc>
          <w:tcPr>
            <w:tcW w:w="1110" w:type="pct"/>
          </w:tcPr>
          <w:p w14:paraId="4F2E7CA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98" w:type="pct"/>
          </w:tcPr>
          <w:p w14:paraId="4571C49A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 (20.3%)</w:t>
            </w:r>
          </w:p>
        </w:tc>
        <w:tc>
          <w:tcPr>
            <w:tcW w:w="819" w:type="pct"/>
          </w:tcPr>
          <w:p w14:paraId="389013E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 (50.0%)</w:t>
            </w:r>
          </w:p>
        </w:tc>
        <w:tc>
          <w:tcPr>
            <w:tcW w:w="552" w:type="pct"/>
            <w:vMerge w:val="restart"/>
          </w:tcPr>
          <w:p w14:paraId="0A59259F" w14:textId="77777777" w:rsidR="00A84FD0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904F2EC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646</w:t>
            </w:r>
          </w:p>
        </w:tc>
        <w:tc>
          <w:tcPr>
            <w:tcW w:w="787" w:type="pct"/>
            <w:vMerge w:val="restart"/>
          </w:tcPr>
          <w:p w14:paraId="6DE7F703" w14:textId="77777777" w:rsidR="00A84FD0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6FC1F87" w14:textId="77777777" w:rsidR="00A84FD0" w:rsidRPr="000A277F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2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*</w:t>
            </w:r>
          </w:p>
        </w:tc>
      </w:tr>
      <w:tr w:rsidR="00A84FD0" w:rsidRPr="00571F5B" w14:paraId="087D6D6D" w14:textId="77777777" w:rsidTr="004F38FF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14CD881F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2BEBB6C6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898" w:type="pct"/>
          </w:tcPr>
          <w:p w14:paraId="0CCF9589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5 (60.8%)</w:t>
            </w:r>
          </w:p>
        </w:tc>
        <w:tc>
          <w:tcPr>
            <w:tcW w:w="819" w:type="pct"/>
          </w:tcPr>
          <w:p w14:paraId="12A866D0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 (42.9%)</w:t>
            </w:r>
          </w:p>
        </w:tc>
        <w:tc>
          <w:tcPr>
            <w:tcW w:w="552" w:type="pct"/>
            <w:vMerge/>
          </w:tcPr>
          <w:p w14:paraId="617CFC52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12E8CFE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84FD0" w:rsidRPr="00571F5B" w14:paraId="38F0F38B" w14:textId="77777777" w:rsidTr="004F3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vMerge/>
          </w:tcPr>
          <w:p w14:paraId="4EDB9629" w14:textId="77777777" w:rsidR="00A84FD0" w:rsidRPr="001B5D4D" w:rsidRDefault="00A84FD0" w:rsidP="004F3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10" w:type="pct"/>
          </w:tcPr>
          <w:p w14:paraId="591C7923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98" w:type="pct"/>
          </w:tcPr>
          <w:p w14:paraId="3460102D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 (18.9%)</w:t>
            </w:r>
          </w:p>
        </w:tc>
        <w:tc>
          <w:tcPr>
            <w:tcW w:w="819" w:type="pct"/>
          </w:tcPr>
          <w:p w14:paraId="64596DBB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1F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 (7.1%)</w:t>
            </w:r>
          </w:p>
        </w:tc>
        <w:tc>
          <w:tcPr>
            <w:tcW w:w="552" w:type="pct"/>
            <w:vMerge/>
          </w:tcPr>
          <w:p w14:paraId="55D3818A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7" w:type="pct"/>
            <w:vMerge/>
          </w:tcPr>
          <w:p w14:paraId="2E1D6679" w14:textId="77777777" w:rsidR="00A84FD0" w:rsidRPr="00571F5B" w:rsidRDefault="00A84FD0" w:rsidP="004F38F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bookmarkEnd w:id="0"/>
    <w:p w14:paraId="5AD40084" w14:textId="77777777" w:rsidR="00A84FD0" w:rsidRPr="00CB059E" w:rsidRDefault="00A84FD0" w:rsidP="00A84FD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*p</w:t>
      </w:r>
      <w:r w:rsidRPr="00CB059E">
        <w:rPr>
          <w:rFonts w:ascii="Times New Roman" w:hAnsi="Times New Roman" w:cs="Times New Roman"/>
          <w:i/>
          <w:iCs/>
        </w:rPr>
        <w:t xml:space="preserve"> value less than </w:t>
      </w:r>
      <w:r>
        <w:rPr>
          <w:rFonts w:ascii="Times New Roman" w:hAnsi="Times New Roman" w:cs="Times New Roman"/>
          <w:i/>
          <w:iCs/>
        </w:rPr>
        <w:t>0</w:t>
      </w:r>
      <w:r w:rsidRPr="00CB059E">
        <w:rPr>
          <w:rFonts w:ascii="Times New Roman" w:hAnsi="Times New Roman" w:cs="Times New Roman"/>
          <w:i/>
          <w:iCs/>
        </w:rPr>
        <w:t>.05 is statistically significant</w:t>
      </w:r>
      <w:r>
        <w:rPr>
          <w:rFonts w:ascii="Times New Roman" w:hAnsi="Times New Roman" w:cs="Times New Roman"/>
          <w:i/>
          <w:iCs/>
        </w:rPr>
        <w:t xml:space="preserve"> at 95% confidence interval (CI)</w:t>
      </w:r>
    </w:p>
    <w:p w14:paraId="1B23121A" w14:textId="77777777" w:rsidR="006B704C" w:rsidRDefault="006B704C"/>
    <w:sectPr w:rsidR="006B7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D0"/>
    <w:rsid w:val="00023964"/>
    <w:rsid w:val="000366F5"/>
    <w:rsid w:val="00366AD0"/>
    <w:rsid w:val="0047158B"/>
    <w:rsid w:val="006B704C"/>
    <w:rsid w:val="0071515C"/>
    <w:rsid w:val="00884410"/>
    <w:rsid w:val="0096493B"/>
    <w:rsid w:val="00A84FD0"/>
    <w:rsid w:val="00C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8D4C4"/>
  <w15:chartTrackingRefBased/>
  <w15:docId w15:val="{5F293C71-7E4F-45CD-9E55-55182736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FD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4FD0"/>
    <w:pPr>
      <w:spacing w:after="0" w:line="240" w:lineRule="auto"/>
    </w:pPr>
    <w:rPr>
      <w:szCs w:val="20"/>
      <w:lang w:bidi="ne-N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-Ar Medes</cp:lastModifiedBy>
  <cp:revision>2</cp:revision>
  <dcterms:created xsi:type="dcterms:W3CDTF">2025-02-13T22:28:00Z</dcterms:created>
  <dcterms:modified xsi:type="dcterms:W3CDTF">2025-02-13T22:28:00Z</dcterms:modified>
</cp:coreProperties>
</file>